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4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5"/>
        <w:gridCol w:w="1090"/>
        <w:gridCol w:w="992"/>
        <w:gridCol w:w="1399"/>
        <w:gridCol w:w="1134"/>
        <w:gridCol w:w="1275"/>
        <w:gridCol w:w="959"/>
      </w:tblGrid>
      <w:tr w:rsidR="00D41CCF" w:rsidRPr="005816E0" w14:paraId="6416EE58" w14:textId="77777777" w:rsidTr="004C5A09">
        <w:trPr>
          <w:trHeight w:val="300"/>
          <w:jc w:val="center"/>
        </w:trPr>
        <w:tc>
          <w:tcPr>
            <w:tcW w:w="8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0E3658" w14:textId="77777777" w:rsidR="00D41CCF" w:rsidRPr="00F2528D" w:rsidRDefault="00D41CCF" w:rsidP="004C5A09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7BBAA" w14:textId="77777777" w:rsidR="00D41CCF" w:rsidRPr="00A86CC0" w:rsidRDefault="00D41CCF" w:rsidP="004C5A09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e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73F9B" w14:textId="77777777" w:rsidR="00D41CCF" w:rsidRPr="005816E0" w:rsidRDefault="00D41CCF" w:rsidP="004C5A09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ge</w:t>
            </w:r>
          </w:p>
          <w:p w14:paraId="1C4FBE6E" w14:textId="77777777" w:rsidR="00D41CCF" w:rsidRPr="00A86CC0" w:rsidRDefault="00D41CCF" w:rsidP="004C5A09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</w:t>
            </w:r>
            <w:proofErr w:type="spellStart"/>
            <w:proofErr w:type="gramStart"/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  <w:proofErr w:type="gramEnd"/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94060" w14:textId="77777777" w:rsidR="00D41CCF" w:rsidRPr="00A86CC0" w:rsidRDefault="00D41CCF" w:rsidP="004C5A09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ADHD </w:t>
            </w:r>
            <w:proofErr w:type="spellStart"/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ubtyp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7887B" w14:textId="77777777" w:rsidR="00D41CCF" w:rsidRPr="00A86CC0" w:rsidRDefault="00D41CCF" w:rsidP="004C5A09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Inatten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B95DA" w14:textId="77777777" w:rsidR="00D41CCF" w:rsidRPr="005816E0" w:rsidRDefault="00D41CCF" w:rsidP="004C5A09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T</w:t>
            </w: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score</w:t>
            </w:r>
          </w:p>
          <w:p w14:paraId="58308464" w14:textId="77777777" w:rsidR="00D41CCF" w:rsidRPr="005816E0" w:rsidRDefault="00D41CCF" w:rsidP="004C5A09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yperactive/</w:t>
            </w:r>
          </w:p>
          <w:p w14:paraId="5853D302" w14:textId="77777777" w:rsidR="00D41CCF" w:rsidRPr="00A86CC0" w:rsidRDefault="00D41CCF" w:rsidP="004C5A09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I</w:t>
            </w: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pulsivity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2D609" w14:textId="77777777" w:rsidR="00D41CCF" w:rsidRPr="005816E0" w:rsidRDefault="00D41CCF" w:rsidP="004C5A09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fr-FR"/>
              </w:rPr>
              <w:t>T</w:t>
            </w: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score</w:t>
            </w:r>
          </w:p>
          <w:p w14:paraId="0D69D6BD" w14:textId="77777777" w:rsidR="00D41CCF" w:rsidRPr="005816E0" w:rsidRDefault="00D41CCF" w:rsidP="004C5A09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Probability</w:t>
            </w:r>
            <w:proofErr w:type="spellEnd"/>
          </w:p>
          <w:p w14:paraId="305FBE5E" w14:textId="77777777" w:rsidR="00D41CCF" w:rsidRPr="00A86CC0" w:rsidRDefault="00D41CCF" w:rsidP="004C5A09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Index</w:t>
            </w:r>
          </w:p>
        </w:tc>
      </w:tr>
      <w:tr w:rsidR="00D41CCF" w:rsidRPr="005816E0" w14:paraId="32FD411B" w14:textId="77777777" w:rsidTr="004C5A09">
        <w:trPr>
          <w:trHeight w:val="290"/>
          <w:jc w:val="center"/>
        </w:trPr>
        <w:tc>
          <w:tcPr>
            <w:tcW w:w="895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5EC289C6" w14:textId="77777777" w:rsidR="00D41CCF" w:rsidRPr="005816E0" w:rsidRDefault="00D41CCF" w:rsidP="004C5A0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DHD group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48AB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CBCDD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sz w:val="18"/>
                <w:szCs w:val="18"/>
              </w:rPr>
              <w:t>11.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1D9C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ombin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D3C4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0E32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8814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9</w:t>
            </w:r>
          </w:p>
        </w:tc>
      </w:tr>
      <w:tr w:rsidR="00D41CCF" w:rsidRPr="005816E0" w14:paraId="15A27E68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38B77A7B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9A12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D9921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sz w:val="18"/>
                <w:szCs w:val="18"/>
              </w:rPr>
              <w:t>15.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52BD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ypera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0F01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53E2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D9A0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7</w:t>
            </w:r>
          </w:p>
        </w:tc>
      </w:tr>
      <w:tr w:rsidR="00D41CCF" w:rsidRPr="005816E0" w14:paraId="60A89299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15D826DD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9FEA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E8D40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sz w:val="18"/>
                <w:szCs w:val="18"/>
              </w:rPr>
              <w:t>12.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C7C3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Inatten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52D0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E0A2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9658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1</w:t>
            </w:r>
          </w:p>
        </w:tc>
      </w:tr>
      <w:tr w:rsidR="00D41CCF" w:rsidRPr="005816E0" w14:paraId="66D7187E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3E0CCF40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91A9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BB7D7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sz w:val="18"/>
                <w:szCs w:val="18"/>
              </w:rPr>
              <w:t>16.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9CD4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Inatten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562B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91B4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7751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7</w:t>
            </w:r>
          </w:p>
        </w:tc>
      </w:tr>
      <w:tr w:rsidR="00D41CCF" w:rsidRPr="005816E0" w14:paraId="24A5ECEA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64D39135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8CA0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9EF5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sz w:val="18"/>
                <w:szCs w:val="18"/>
              </w:rPr>
              <w:t>12.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E5C2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ombin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2BA1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8566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5F96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9</w:t>
            </w:r>
          </w:p>
        </w:tc>
      </w:tr>
      <w:tr w:rsidR="00D41CCF" w:rsidRPr="005816E0" w14:paraId="78194E86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0C7E844F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801F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E12A8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985D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ombin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FFBF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4C08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9C4F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9</w:t>
            </w:r>
          </w:p>
        </w:tc>
      </w:tr>
      <w:tr w:rsidR="00D41CCF" w:rsidRPr="005816E0" w14:paraId="35AB8E15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7DE663FC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BDC0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A2453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sz w:val="18"/>
                <w:szCs w:val="18"/>
              </w:rPr>
              <w:t>13.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591F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ypera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D35A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FC69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2461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41</w:t>
            </w:r>
          </w:p>
        </w:tc>
      </w:tr>
      <w:tr w:rsidR="00D41CCF" w:rsidRPr="005816E0" w14:paraId="64B51BEF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1176843D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CC04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E5D3D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sz w:val="18"/>
                <w:szCs w:val="18"/>
              </w:rPr>
              <w:t>1.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D84F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Inatten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1ECC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589F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7D70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87</w:t>
            </w:r>
          </w:p>
        </w:tc>
      </w:tr>
      <w:tr w:rsidR="00D41CCF" w:rsidRPr="005816E0" w14:paraId="4E27DBE6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12FD8F8C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9AAB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25D6D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sz w:val="18"/>
                <w:szCs w:val="18"/>
              </w:rPr>
              <w:t>15.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E721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ombin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B03C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C012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36F4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9</w:t>
            </w:r>
          </w:p>
        </w:tc>
      </w:tr>
      <w:tr w:rsidR="00D41CCF" w:rsidRPr="005816E0" w14:paraId="027F31F7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6A2BD54D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E781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8155B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sz w:val="18"/>
                <w:szCs w:val="18"/>
              </w:rPr>
              <w:t>11.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278F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ombin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A18B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306E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CB1F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9</w:t>
            </w:r>
          </w:p>
        </w:tc>
      </w:tr>
      <w:tr w:rsidR="00D41CCF" w:rsidRPr="005816E0" w14:paraId="6F9FFDB1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64AC9211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7F01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11844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A671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ombin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30AA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CE16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0425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9</w:t>
            </w:r>
          </w:p>
        </w:tc>
      </w:tr>
      <w:tr w:rsidR="00D41CCF" w:rsidRPr="005816E0" w14:paraId="496FD987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67D4720C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3536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E4651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sz w:val="18"/>
                <w:szCs w:val="18"/>
              </w:rPr>
              <w:t>13.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41E8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Inatten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28C4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A59F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8400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1</w:t>
            </w:r>
          </w:p>
        </w:tc>
      </w:tr>
      <w:tr w:rsidR="00D41CCF" w:rsidRPr="005816E0" w14:paraId="58E7D76C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62F8EE9A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6CA1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2186E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sz w:val="18"/>
                <w:szCs w:val="18"/>
              </w:rPr>
              <w:t>14.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19CA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Inatten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4575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62A1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C57B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 w:rsidR="00D41CCF" w:rsidRPr="005816E0" w14:paraId="26D07F5C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51403EF9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B026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BE658A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sz w:val="18"/>
                <w:szCs w:val="18"/>
              </w:rPr>
              <w:t>11.9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40C4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yperactiv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6CAD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2203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758D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6</w:t>
            </w:r>
          </w:p>
        </w:tc>
      </w:tr>
      <w:tr w:rsidR="00D41CCF" w:rsidRPr="005816E0" w14:paraId="015DC998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27B2BDCC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7F8A1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79F0D7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90BFF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Hyperac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E0FB3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D2C9B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50355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A86CC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91</w:t>
            </w:r>
          </w:p>
        </w:tc>
      </w:tr>
      <w:tr w:rsidR="00D41CCF" w:rsidRPr="005816E0" w14:paraId="43D48C8D" w14:textId="77777777" w:rsidTr="004C5A09">
        <w:trPr>
          <w:trHeight w:val="290"/>
          <w:jc w:val="center"/>
        </w:trPr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0B8D69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ubtotals</w:t>
            </w:r>
            <w:proofErr w:type="spellEnd"/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/ </w:t>
            </w:r>
            <w:proofErr w:type="spellStart"/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eans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CA9AD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5</w:t>
            </w:r>
          </w:p>
          <w:p w14:paraId="2645F71F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(4 </w:t>
            </w:r>
            <w:proofErr w:type="spellStart"/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emal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</w:t>
            </w:r>
            <w:proofErr w:type="spellEnd"/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62D56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.2</w:t>
            </w:r>
          </w:p>
          <w:p w14:paraId="04A63927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(1.7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B38C6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DF932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4.4 (14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DB0FA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1.96 (19.3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B6168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9 (0.27)</w:t>
            </w:r>
          </w:p>
        </w:tc>
      </w:tr>
      <w:tr w:rsidR="00D41CCF" w:rsidRPr="005816E0" w14:paraId="6B381201" w14:textId="77777777" w:rsidTr="004C5A09">
        <w:trPr>
          <w:trHeight w:val="300"/>
          <w:jc w:val="center"/>
        </w:trPr>
        <w:tc>
          <w:tcPr>
            <w:tcW w:w="895" w:type="dxa"/>
            <w:vMerge w:val="restart"/>
            <w:tcBorders>
              <w:top w:val="single" w:sz="4" w:space="0" w:color="auto"/>
              <w:left w:val="nil"/>
            </w:tcBorders>
            <w:textDirection w:val="btLr"/>
            <w:vAlign w:val="center"/>
          </w:tcPr>
          <w:p w14:paraId="4C20D8C9" w14:textId="77777777" w:rsidR="00D41CCF" w:rsidRPr="005816E0" w:rsidRDefault="00D41CCF" w:rsidP="004C5A0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Control group</w:t>
            </w:r>
          </w:p>
          <w:p w14:paraId="23296F83" w14:textId="77777777" w:rsidR="00D41CCF" w:rsidRPr="005816E0" w:rsidRDefault="00D41CCF" w:rsidP="004C5A0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7BBED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12393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EAC40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2D1AB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24C5C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85957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1</w:t>
            </w:r>
          </w:p>
        </w:tc>
      </w:tr>
      <w:tr w:rsidR="00D41CCF" w:rsidRPr="005816E0" w14:paraId="6294B5FC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6117A16E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8D68B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B8DAE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7175D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82BBF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2F382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4BA1C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 w:rsidR="00D41CCF" w:rsidRPr="005816E0" w14:paraId="5B652E85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7E168160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E313E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3EA9E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C9A19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07DBB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4682A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D0F6B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 w:rsidR="00D41CCF" w:rsidRPr="005816E0" w14:paraId="7999835C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53B69C6D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BE1F5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83E1C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3844D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7466D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5B63E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D18B4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 w:rsidR="00D41CCF" w:rsidRPr="005816E0" w14:paraId="5B1F6FB1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115155B0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0FEC0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A0655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1CB02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60DA8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6984F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DE3F8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 w:rsidR="00D41CCF" w:rsidRPr="005816E0" w14:paraId="3439170F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600CC7E5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D79ED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B5BDA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FA379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F144D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AA26A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5B18C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 w:rsidR="00D41CCF" w:rsidRPr="005816E0" w14:paraId="685D3571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0D367411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F6CF0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33F4D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06096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63EBF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20092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CE36A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 w:rsidR="00D41CCF" w:rsidRPr="005816E0" w14:paraId="5BA21D84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5AD82B62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527B1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08A05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B97B0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72BC7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7606A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A844B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 w:rsidR="00D41CCF" w:rsidRPr="005816E0" w14:paraId="6CE5CC52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75533CD9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24041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7B4FD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70A4D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3153F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2F3AB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AC289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4</w:t>
            </w:r>
          </w:p>
        </w:tc>
      </w:tr>
      <w:tr w:rsidR="00D41CCF" w:rsidRPr="005816E0" w14:paraId="2543E33D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46DC5BBA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7C4D1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63C06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9918F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223EB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8C9B5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F0EB4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4</w:t>
            </w:r>
          </w:p>
        </w:tc>
      </w:tr>
      <w:tr w:rsidR="00D41CCF" w:rsidRPr="005816E0" w14:paraId="48056AB4" w14:textId="77777777" w:rsidTr="004C5A09">
        <w:trPr>
          <w:trHeight w:val="30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38715874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B23F1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ED189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92759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74C1D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FB2A7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57A65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29</w:t>
            </w:r>
          </w:p>
        </w:tc>
      </w:tr>
      <w:tr w:rsidR="00D41CCF" w:rsidRPr="005816E0" w14:paraId="0C6D18DE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12DB5888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0046B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63A63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AC6AD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4A51A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EB082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651CE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71</w:t>
            </w:r>
          </w:p>
        </w:tc>
      </w:tr>
      <w:tr w:rsidR="00D41CCF" w:rsidRPr="005816E0" w14:paraId="15CD15BB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505FA5A2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21F68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B8D4E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8CFD8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A3F8D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4D2E6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B90C1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1</w:t>
            </w:r>
          </w:p>
        </w:tc>
      </w:tr>
      <w:tr w:rsidR="00D41CCF" w:rsidRPr="005816E0" w14:paraId="18F45199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77C763B3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8AFC8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C58E7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BA088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A831C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48CD5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BA20C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1</w:t>
            </w:r>
          </w:p>
        </w:tc>
      </w:tr>
      <w:tr w:rsidR="00D41CCF" w:rsidRPr="005816E0" w14:paraId="4165593B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6FEB06A3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A93ED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9B68C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D15B1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5F24E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D6D5A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91FCA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 w:rsidR="00D41CCF" w:rsidRPr="005816E0" w14:paraId="177FBE51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681D05E5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81DC0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A1661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979F3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86301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ADD6E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D840E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11</w:t>
            </w:r>
          </w:p>
        </w:tc>
      </w:tr>
      <w:tr w:rsidR="00D41CCF" w:rsidRPr="005816E0" w14:paraId="0709710E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1AB4E9DE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CA538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B1855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13731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F231F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351AD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12587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0.41</w:t>
            </w:r>
          </w:p>
        </w:tc>
      </w:tr>
      <w:tr w:rsidR="00D41CCF" w:rsidRPr="005816E0" w14:paraId="65F0CA7F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1042E4BB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4D87B6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5C50A5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8EA9C6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13F6FC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F6E428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9BBEBB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56</w:t>
            </w:r>
          </w:p>
        </w:tc>
      </w:tr>
      <w:tr w:rsidR="00D41CCF" w:rsidRPr="005816E0" w14:paraId="1C7D252A" w14:textId="77777777" w:rsidTr="004C5A09">
        <w:trPr>
          <w:trHeight w:val="290"/>
          <w:jc w:val="center"/>
        </w:trPr>
        <w:tc>
          <w:tcPr>
            <w:tcW w:w="895" w:type="dxa"/>
            <w:vMerge/>
            <w:tcBorders>
              <w:left w:val="nil"/>
              <w:right w:val="nil"/>
            </w:tcBorders>
            <w:vAlign w:val="center"/>
          </w:tcPr>
          <w:p w14:paraId="61955DAD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379322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145EAA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cstheme="minorHAns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805509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4AF35E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72BDC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0A4EC7" w14:textId="77777777" w:rsidR="00D41CCF" w:rsidRPr="00A86CC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64</w:t>
            </w:r>
          </w:p>
        </w:tc>
      </w:tr>
      <w:tr w:rsidR="00D41CCF" w:rsidRPr="005816E0" w14:paraId="6AFA417F" w14:textId="77777777" w:rsidTr="004C5A09">
        <w:trPr>
          <w:trHeight w:val="290"/>
          <w:jc w:val="center"/>
        </w:trPr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078312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Subtotals</w:t>
            </w:r>
            <w:proofErr w:type="spellEnd"/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/ </w:t>
            </w:r>
            <w:proofErr w:type="spellStart"/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Means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BEF9B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9</w:t>
            </w:r>
          </w:p>
          <w:p w14:paraId="4D63CB46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(13 </w:t>
            </w:r>
            <w:proofErr w:type="spellStart"/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females</w:t>
            </w:r>
            <w:proofErr w:type="spellEnd"/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A1E97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13.1 (1.9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F43862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3E3E9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1.9 (11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EB5974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2.7 (10.2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3A1FC" w14:textId="77777777" w:rsidR="00D41CCF" w:rsidRPr="005816E0" w:rsidRDefault="00D41CCF" w:rsidP="004C5A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5816E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0.3 (0.23)</w:t>
            </w:r>
          </w:p>
        </w:tc>
      </w:tr>
    </w:tbl>
    <w:p w14:paraId="1DAF9635" w14:textId="77777777" w:rsidR="002E61E7" w:rsidRDefault="002E61E7"/>
    <w:sectPr w:rsidR="002E61E7" w:rsidSect="00E218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zNTM1N7YwsTCzNDVR0lEKTi0uzszPAykwrAUAirTtySwAAAA="/>
  </w:docVars>
  <w:rsids>
    <w:rsidRoot w:val="00D41CCF"/>
    <w:rsid w:val="002E61E7"/>
    <w:rsid w:val="00697016"/>
    <w:rsid w:val="00D139F1"/>
    <w:rsid w:val="00D41CCF"/>
    <w:rsid w:val="00E21887"/>
    <w:rsid w:val="00F61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2AB64"/>
  <w15:chartTrackingRefBased/>
  <w15:docId w15:val="{0FB354C6-6E67-466F-8944-A63212DF5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CCF"/>
    <w:rPr>
      <w:lang w:val="fr-F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rbia Guimaraes, Luisa</dc:creator>
  <cp:keywords/>
  <dc:description/>
  <cp:lastModifiedBy>Superbia Guimaraes, Luisa</cp:lastModifiedBy>
  <cp:revision>1</cp:revision>
  <dcterms:created xsi:type="dcterms:W3CDTF">2023-01-20T02:49:00Z</dcterms:created>
  <dcterms:modified xsi:type="dcterms:W3CDTF">2023-01-20T02:50:00Z</dcterms:modified>
</cp:coreProperties>
</file>